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C4B7F" w14:textId="3C0CE319" w:rsidR="007F48F2" w:rsidRDefault="006C69E4" w:rsidP="00680EF4">
      <w:pPr>
        <w:pStyle w:val="Heading1"/>
        <w:rPr>
          <w:rFonts w:asciiTheme="minorHAnsi" w:hAnsiTheme="minorHAnsi" w:cstheme="minorHAnsi"/>
          <w:b/>
          <w:bCs/>
          <w:color w:val="auto"/>
          <w:sz w:val="36"/>
          <w:szCs w:val="36"/>
          <w:lang w:val="en-US" w:eastAsia="de-CH"/>
        </w:rPr>
      </w:pPr>
      <w:r w:rsidRPr="00601C20">
        <w:rPr>
          <w:rFonts w:asciiTheme="minorHAnsi" w:hAnsiTheme="minorHAnsi" w:cstheme="minorHAnsi"/>
          <w:b/>
          <w:bCs/>
          <w:color w:val="auto"/>
          <w:sz w:val="36"/>
          <w:szCs w:val="36"/>
          <w:lang w:val="en-US" w:eastAsia="de-CH"/>
        </w:rPr>
        <w:t>Supporting information</w:t>
      </w:r>
    </w:p>
    <w:p w14:paraId="75D9A581" w14:textId="77777777" w:rsidR="00680EF4" w:rsidRPr="00680EF4" w:rsidRDefault="00680EF4" w:rsidP="00680EF4">
      <w:pPr>
        <w:rPr>
          <w:lang w:val="en-US" w:eastAsia="de-CH"/>
        </w:rPr>
      </w:pPr>
    </w:p>
    <w:p w14:paraId="276C4A9C" w14:textId="54D0FE69" w:rsidR="006C69E4" w:rsidRDefault="007F48F2" w:rsidP="006C69E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S1 </w:t>
      </w:r>
      <w:r w:rsidRPr="008E2045">
        <w:rPr>
          <w:lang w:val="en-US"/>
        </w:rPr>
        <w:t>Primers for plasmid constru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7215"/>
      </w:tblGrid>
      <w:tr w:rsidR="00601C20" w14:paraId="59944AC4" w14:textId="77777777" w:rsidTr="007706A8">
        <w:tc>
          <w:tcPr>
            <w:tcW w:w="1951" w:type="dxa"/>
          </w:tcPr>
          <w:p w14:paraId="1AC86FA5" w14:textId="4F572B48" w:rsidR="00601C20" w:rsidRPr="00EE6263" w:rsidRDefault="0087424E" w:rsidP="006C69E4">
            <w:pPr>
              <w:rPr>
                <w:b/>
                <w:bCs/>
                <w:lang w:val="en-US"/>
              </w:rPr>
            </w:pPr>
            <w:r w:rsidRPr="00EE6263">
              <w:rPr>
                <w:b/>
                <w:bCs/>
                <w:lang w:val="en-US"/>
              </w:rPr>
              <w:t xml:space="preserve">Primer name </w:t>
            </w:r>
          </w:p>
        </w:tc>
        <w:tc>
          <w:tcPr>
            <w:tcW w:w="7215" w:type="dxa"/>
          </w:tcPr>
          <w:p w14:paraId="166FC990" w14:textId="55D57535" w:rsidR="00601C20" w:rsidRPr="00EE6263" w:rsidRDefault="00601C20" w:rsidP="006C69E4">
            <w:pPr>
              <w:rPr>
                <w:b/>
                <w:bCs/>
                <w:lang w:val="en-US"/>
              </w:rPr>
            </w:pPr>
            <w:r w:rsidRPr="00EE6263">
              <w:rPr>
                <w:b/>
                <w:bCs/>
                <w:lang w:val="en-US"/>
              </w:rPr>
              <w:t>Primer sequence</w:t>
            </w:r>
            <w:r w:rsidR="0087424E" w:rsidRPr="00EE6263">
              <w:t xml:space="preserve"> </w:t>
            </w:r>
            <w:r w:rsidR="0087424E" w:rsidRPr="00EE6263">
              <w:rPr>
                <w:b/>
                <w:bCs/>
                <w:lang w:val="en-US"/>
              </w:rPr>
              <w:t>(5’-3’)</w:t>
            </w:r>
          </w:p>
        </w:tc>
      </w:tr>
      <w:tr w:rsidR="006C7612" w14:paraId="73556F43" w14:textId="77777777" w:rsidTr="007706A8">
        <w:tc>
          <w:tcPr>
            <w:tcW w:w="1951" w:type="dxa"/>
          </w:tcPr>
          <w:p w14:paraId="5871C51F" w14:textId="07F4BB18" w:rsidR="006C7612" w:rsidRDefault="006C7612" w:rsidP="006C69E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rboID-NS4A-F</w:t>
            </w:r>
          </w:p>
        </w:tc>
        <w:tc>
          <w:tcPr>
            <w:tcW w:w="7215" w:type="dxa"/>
          </w:tcPr>
          <w:p w14:paraId="1FA40B62" w14:textId="3C276971" w:rsidR="006C7612" w:rsidRPr="00620EB7" w:rsidRDefault="006C7612" w:rsidP="006C69E4">
            <w:pPr>
              <w:rPr>
                <w:sz w:val="20"/>
                <w:szCs w:val="20"/>
                <w:lang w:val="en-US"/>
              </w:rPr>
            </w:pPr>
            <w:r w:rsidRPr="006C7612">
              <w:rPr>
                <w:sz w:val="20"/>
                <w:szCs w:val="20"/>
                <w:lang w:val="en-US"/>
              </w:rPr>
              <w:t>TAAGCAGAATTCTGCATCAGCTGTGGGATTCCTTG</w:t>
            </w:r>
          </w:p>
        </w:tc>
      </w:tr>
      <w:tr w:rsidR="006C7612" w14:paraId="72CCC8CB" w14:textId="77777777" w:rsidTr="007706A8">
        <w:tc>
          <w:tcPr>
            <w:tcW w:w="1951" w:type="dxa"/>
          </w:tcPr>
          <w:p w14:paraId="7B7C6AFE" w14:textId="1D5EF39E" w:rsidR="006C7612" w:rsidRDefault="006C7612" w:rsidP="006C69E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rboID-NS4A-R</w:t>
            </w:r>
          </w:p>
        </w:tc>
        <w:tc>
          <w:tcPr>
            <w:tcW w:w="7215" w:type="dxa"/>
          </w:tcPr>
          <w:p w14:paraId="6F217D32" w14:textId="2674C437" w:rsidR="006C7612" w:rsidRPr="00620EB7" w:rsidRDefault="006C7612" w:rsidP="006C69E4">
            <w:pPr>
              <w:rPr>
                <w:sz w:val="20"/>
                <w:szCs w:val="20"/>
                <w:lang w:val="en-US"/>
              </w:rPr>
            </w:pPr>
            <w:r w:rsidRPr="006C7612">
              <w:rPr>
                <w:sz w:val="20"/>
                <w:szCs w:val="20"/>
                <w:lang w:val="en-US"/>
              </w:rPr>
              <w:t>TGCTTACCCGGGTTATCGTTGCTTCTCAGGTTCAG</w:t>
            </w:r>
          </w:p>
        </w:tc>
      </w:tr>
      <w:tr w:rsidR="006C7612" w14:paraId="3A36F8BB" w14:textId="77777777" w:rsidTr="007706A8">
        <w:tc>
          <w:tcPr>
            <w:tcW w:w="1951" w:type="dxa"/>
          </w:tcPr>
          <w:p w14:paraId="2A5AC749" w14:textId="0429888E" w:rsidR="006C7612" w:rsidRDefault="006C7612" w:rsidP="006C69E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4A-TurboID-F</w:t>
            </w:r>
          </w:p>
        </w:tc>
        <w:tc>
          <w:tcPr>
            <w:tcW w:w="7215" w:type="dxa"/>
          </w:tcPr>
          <w:p w14:paraId="779C174E" w14:textId="7CF1B9C7" w:rsidR="006C7612" w:rsidRPr="00620EB7" w:rsidRDefault="006C7612" w:rsidP="006C69E4">
            <w:pPr>
              <w:rPr>
                <w:sz w:val="20"/>
                <w:szCs w:val="20"/>
                <w:lang w:val="en-US"/>
              </w:rPr>
            </w:pPr>
            <w:r w:rsidRPr="006C7612">
              <w:rPr>
                <w:sz w:val="20"/>
                <w:szCs w:val="20"/>
                <w:lang w:val="en-US"/>
              </w:rPr>
              <w:t>TAAGCACTCGAGATGTCAGCTGTGGGATTCCTTG</w:t>
            </w:r>
          </w:p>
        </w:tc>
      </w:tr>
      <w:tr w:rsidR="006C7612" w14:paraId="349CA5C9" w14:textId="77777777" w:rsidTr="007706A8">
        <w:tc>
          <w:tcPr>
            <w:tcW w:w="1951" w:type="dxa"/>
          </w:tcPr>
          <w:p w14:paraId="0FB4392B" w14:textId="27B57525" w:rsidR="006C7612" w:rsidRDefault="006C7612" w:rsidP="006C69E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4A-TurboID-R</w:t>
            </w:r>
          </w:p>
        </w:tc>
        <w:tc>
          <w:tcPr>
            <w:tcW w:w="7215" w:type="dxa"/>
          </w:tcPr>
          <w:p w14:paraId="1001EAE2" w14:textId="1D5E5207" w:rsidR="006C7612" w:rsidRPr="00620EB7" w:rsidRDefault="006C7612" w:rsidP="006C69E4">
            <w:pPr>
              <w:rPr>
                <w:sz w:val="20"/>
                <w:szCs w:val="20"/>
                <w:lang w:val="en-US"/>
              </w:rPr>
            </w:pPr>
            <w:r w:rsidRPr="006C7612">
              <w:rPr>
                <w:sz w:val="20"/>
                <w:szCs w:val="20"/>
                <w:lang w:val="en-US"/>
              </w:rPr>
              <w:t>TGCTTAGAATTCGTCGTTGCTTCTCAGGTTCAG</w:t>
            </w:r>
          </w:p>
        </w:tc>
      </w:tr>
      <w:tr w:rsidR="00601C20" w14:paraId="5B821612" w14:textId="77777777" w:rsidTr="007706A8">
        <w:tc>
          <w:tcPr>
            <w:tcW w:w="1951" w:type="dxa"/>
          </w:tcPr>
          <w:p w14:paraId="2905168C" w14:textId="15CBA2DA" w:rsidR="00601C20" w:rsidRPr="00EE6263" w:rsidRDefault="00620EB7" w:rsidP="006C69E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2</w:t>
            </w:r>
            <w:r w:rsidR="0087424E" w:rsidRPr="00EE6263"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7215" w:type="dxa"/>
          </w:tcPr>
          <w:p w14:paraId="433ECE6D" w14:textId="140BF2AC" w:rsidR="00601C20" w:rsidRPr="00EE6263" w:rsidRDefault="00620EB7" w:rsidP="006C69E4">
            <w:pPr>
              <w:rPr>
                <w:sz w:val="20"/>
                <w:szCs w:val="20"/>
                <w:lang w:val="en-US"/>
              </w:rPr>
            </w:pPr>
            <w:r w:rsidRPr="00620EB7">
              <w:rPr>
                <w:sz w:val="20"/>
                <w:szCs w:val="20"/>
                <w:lang w:val="en-US"/>
              </w:rPr>
              <w:t>GTGGTGGAATTCTATGGCGTC</w:t>
            </w:r>
          </w:p>
        </w:tc>
      </w:tr>
      <w:tr w:rsidR="00601C20" w14:paraId="4B7463CD" w14:textId="77777777" w:rsidTr="007706A8">
        <w:tc>
          <w:tcPr>
            <w:tcW w:w="1951" w:type="dxa"/>
          </w:tcPr>
          <w:p w14:paraId="28958EA7" w14:textId="4C485791" w:rsidR="00601C20" w:rsidRPr="00EE6263" w:rsidRDefault="00620EB7" w:rsidP="006C69E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2</w:t>
            </w:r>
            <w:r w:rsidR="0087424E" w:rsidRPr="00EE6263"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7215" w:type="dxa"/>
          </w:tcPr>
          <w:p w14:paraId="0C8E558B" w14:textId="266A1D63" w:rsidR="00601C20" w:rsidRPr="00EE6263" w:rsidRDefault="00620EB7" w:rsidP="006C69E4">
            <w:pPr>
              <w:rPr>
                <w:sz w:val="20"/>
                <w:szCs w:val="20"/>
                <w:lang w:val="en-US"/>
              </w:rPr>
            </w:pPr>
            <w:r w:rsidRPr="00620EB7">
              <w:rPr>
                <w:sz w:val="20"/>
                <w:szCs w:val="20"/>
                <w:lang w:val="en-US"/>
              </w:rPr>
              <w:t>TGCTTACTCGAGTTACTTGTCATCGTCGTCCTTGTAGTCTCGTCCTCGCAACGGCGGGGGATGCTTT</w:t>
            </w:r>
          </w:p>
        </w:tc>
      </w:tr>
      <w:tr w:rsidR="00DD4F55" w14:paraId="28B52D60" w14:textId="77777777" w:rsidTr="007706A8">
        <w:tc>
          <w:tcPr>
            <w:tcW w:w="1951" w:type="dxa"/>
          </w:tcPr>
          <w:p w14:paraId="75E889EE" w14:textId="3E7FF0DB" w:rsidR="00DD4F55" w:rsidRDefault="00DD4F55" w:rsidP="006C69E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2-</w:t>
            </w:r>
            <w:r>
              <w:rPr>
                <w:rFonts w:cs="Calibri"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>LIR-F1</w:t>
            </w:r>
          </w:p>
        </w:tc>
        <w:tc>
          <w:tcPr>
            <w:tcW w:w="7215" w:type="dxa"/>
          </w:tcPr>
          <w:p w14:paraId="75005476" w14:textId="69494316" w:rsidR="00DD4F55" w:rsidRPr="00620EB7" w:rsidRDefault="00635BA2" w:rsidP="006C69E4">
            <w:pPr>
              <w:rPr>
                <w:sz w:val="20"/>
                <w:szCs w:val="20"/>
                <w:lang w:val="en-US"/>
              </w:rPr>
            </w:pPr>
            <w:r w:rsidRPr="00635BA2">
              <w:rPr>
                <w:sz w:val="20"/>
                <w:szCs w:val="20"/>
                <w:lang w:val="en-US"/>
              </w:rPr>
              <w:t>ATCCACTAGTCCAGTGTGGTG</w:t>
            </w:r>
          </w:p>
        </w:tc>
      </w:tr>
      <w:tr w:rsidR="00DD4F55" w14:paraId="7E01D744" w14:textId="77777777" w:rsidTr="007706A8">
        <w:tc>
          <w:tcPr>
            <w:tcW w:w="1951" w:type="dxa"/>
          </w:tcPr>
          <w:p w14:paraId="189488D3" w14:textId="4D47E630" w:rsidR="00DD4F55" w:rsidRDefault="00DD4F55" w:rsidP="006C69E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2-</w:t>
            </w:r>
            <w:r>
              <w:rPr>
                <w:rFonts w:cs="Calibri"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>LIR-</w:t>
            </w:r>
            <w:r>
              <w:rPr>
                <w:sz w:val="20"/>
                <w:szCs w:val="20"/>
                <w:lang w:val="en-US"/>
              </w:rPr>
              <w:t>R1</w:t>
            </w:r>
          </w:p>
        </w:tc>
        <w:tc>
          <w:tcPr>
            <w:tcW w:w="7215" w:type="dxa"/>
          </w:tcPr>
          <w:p w14:paraId="1551CBBD" w14:textId="5585D0F5" w:rsidR="00DD4F55" w:rsidRPr="00620EB7" w:rsidRDefault="00635BA2" w:rsidP="006C69E4">
            <w:pPr>
              <w:rPr>
                <w:sz w:val="20"/>
                <w:szCs w:val="20"/>
                <w:lang w:val="en-US"/>
              </w:rPr>
            </w:pPr>
            <w:r w:rsidRPr="00635BA2">
              <w:rPr>
                <w:sz w:val="20"/>
                <w:szCs w:val="20"/>
                <w:lang w:val="en-US"/>
              </w:rPr>
              <w:t>CACTTCTTTTGACCCCTCGGACTCCAAGG</w:t>
            </w:r>
          </w:p>
        </w:tc>
      </w:tr>
      <w:tr w:rsidR="00DD4F55" w14:paraId="19C74B52" w14:textId="77777777" w:rsidTr="007706A8">
        <w:tc>
          <w:tcPr>
            <w:tcW w:w="1951" w:type="dxa"/>
          </w:tcPr>
          <w:p w14:paraId="0B7D9C1C" w14:textId="228D8FF9" w:rsidR="00DD4F55" w:rsidRDefault="00DD4F55" w:rsidP="00DD4F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2-</w:t>
            </w:r>
            <w:r>
              <w:rPr>
                <w:rFonts w:cs="Calibri"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>LIR-F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15" w:type="dxa"/>
          </w:tcPr>
          <w:p w14:paraId="6CDA9D09" w14:textId="6354E930" w:rsidR="00DD4F55" w:rsidRPr="00620EB7" w:rsidRDefault="00635BA2" w:rsidP="00DD4F55">
            <w:pPr>
              <w:rPr>
                <w:sz w:val="20"/>
                <w:szCs w:val="20"/>
                <w:lang w:val="en-US"/>
              </w:rPr>
            </w:pPr>
            <w:r w:rsidRPr="00635BA2">
              <w:rPr>
                <w:sz w:val="20"/>
                <w:szCs w:val="20"/>
                <w:lang w:val="en-US"/>
              </w:rPr>
              <w:t>GTCCGAGGGGTCAAAAGAAGTGGACCCGTC</w:t>
            </w:r>
          </w:p>
        </w:tc>
      </w:tr>
      <w:tr w:rsidR="00DD4F55" w14:paraId="0A9373D2" w14:textId="77777777" w:rsidTr="007706A8">
        <w:tc>
          <w:tcPr>
            <w:tcW w:w="1951" w:type="dxa"/>
          </w:tcPr>
          <w:p w14:paraId="7AB75FCC" w14:textId="78257CD9" w:rsidR="00DD4F55" w:rsidRDefault="00DD4F55" w:rsidP="00DD4F5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2-</w:t>
            </w:r>
            <w:r>
              <w:rPr>
                <w:rFonts w:cs="Calibri"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>LIR-R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15" w:type="dxa"/>
          </w:tcPr>
          <w:p w14:paraId="67E30068" w14:textId="2B0FAEE3" w:rsidR="00DD4F55" w:rsidRPr="00620EB7" w:rsidRDefault="00635BA2" w:rsidP="00DD4F55">
            <w:pPr>
              <w:rPr>
                <w:sz w:val="20"/>
                <w:szCs w:val="20"/>
                <w:lang w:val="en-US"/>
              </w:rPr>
            </w:pPr>
            <w:r w:rsidRPr="00635BA2">
              <w:rPr>
                <w:sz w:val="20"/>
                <w:szCs w:val="20"/>
                <w:lang w:val="en-US"/>
              </w:rPr>
              <w:t>GTTTAAACGGGCCCTCTAGA</w:t>
            </w:r>
          </w:p>
        </w:tc>
      </w:tr>
    </w:tbl>
    <w:p w14:paraId="5BCD74B0" w14:textId="77777777" w:rsidR="0025396A" w:rsidRDefault="0025396A" w:rsidP="0025396A">
      <w:pPr>
        <w:spacing w:after="160" w:line="259" w:lineRule="auto"/>
        <w:rPr>
          <w:lang w:val="en-US"/>
        </w:rPr>
      </w:pPr>
    </w:p>
    <w:p w14:paraId="13D191DC" w14:textId="47F6A2B9" w:rsidR="00F579BB" w:rsidRPr="0025396A" w:rsidRDefault="00F579BB" w:rsidP="0025396A">
      <w:pPr>
        <w:spacing w:after="160" w:line="259" w:lineRule="auto"/>
        <w:rPr>
          <w:lang w:val="en-US"/>
        </w:rPr>
      </w:pPr>
      <w:r>
        <w:rPr>
          <w:b/>
          <w:bCs/>
          <w:lang w:val="en-US"/>
        </w:rPr>
        <w:t xml:space="preserve">Table S2 </w:t>
      </w:r>
      <w:r w:rsidRPr="008E2045">
        <w:rPr>
          <w:lang w:val="en-US"/>
        </w:rPr>
        <w:t>RT-qPCR primers</w:t>
      </w:r>
      <w:r>
        <w:rPr>
          <w:lang w:val="en-US"/>
        </w:rPr>
        <w:t xml:space="preserve"> and probes</w:t>
      </w:r>
      <w:r w:rsidRPr="008E2045">
        <w:rPr>
          <w:lang w:val="en-US"/>
        </w:rPr>
        <w:t xml:space="preserve"> for </w:t>
      </w:r>
      <w:r>
        <w:rPr>
          <w:lang w:val="en-US"/>
        </w:rPr>
        <w:t>viral genomes</w:t>
      </w:r>
    </w:p>
    <w:tbl>
      <w:tblPr>
        <w:tblStyle w:val="TableGrid"/>
        <w:tblW w:w="6487" w:type="dxa"/>
        <w:tblLayout w:type="fixed"/>
        <w:tblLook w:val="04A0" w:firstRow="1" w:lastRow="0" w:firstColumn="1" w:lastColumn="0" w:noHBand="0" w:noVBand="1"/>
      </w:tblPr>
      <w:tblGrid>
        <w:gridCol w:w="2093"/>
        <w:gridCol w:w="4394"/>
      </w:tblGrid>
      <w:tr w:rsidR="00F579BB" w14:paraId="6657B469" w14:textId="77777777" w:rsidTr="0036089C">
        <w:trPr>
          <w:trHeight w:val="482"/>
        </w:trPr>
        <w:tc>
          <w:tcPr>
            <w:tcW w:w="2093" w:type="dxa"/>
          </w:tcPr>
          <w:p w14:paraId="6EAD55AD" w14:textId="43B3A4F5" w:rsidR="00F579BB" w:rsidRDefault="00F579BB" w:rsidP="001F558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rimer name </w:t>
            </w:r>
          </w:p>
        </w:tc>
        <w:tc>
          <w:tcPr>
            <w:tcW w:w="4394" w:type="dxa"/>
          </w:tcPr>
          <w:p w14:paraId="0ABCBBEC" w14:textId="199035E2" w:rsidR="00F579BB" w:rsidRDefault="00F579BB" w:rsidP="001F558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quence</w:t>
            </w:r>
            <w:r>
              <w:t xml:space="preserve"> </w:t>
            </w:r>
            <w:r w:rsidRPr="0087424E">
              <w:rPr>
                <w:b/>
                <w:bCs/>
                <w:lang w:val="en-US"/>
              </w:rPr>
              <w:t>(5’-3’)</w:t>
            </w:r>
          </w:p>
        </w:tc>
      </w:tr>
      <w:tr w:rsidR="00F579BB" w14:paraId="7737550A" w14:textId="77777777" w:rsidTr="0036089C">
        <w:trPr>
          <w:trHeight w:val="468"/>
        </w:trPr>
        <w:tc>
          <w:tcPr>
            <w:tcW w:w="2093" w:type="dxa"/>
          </w:tcPr>
          <w:p w14:paraId="4DB102AD" w14:textId="50811B65" w:rsidR="00F579BB" w:rsidRPr="00EE6263" w:rsidRDefault="00F579BB" w:rsidP="00F579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UV-F</w:t>
            </w:r>
          </w:p>
        </w:tc>
        <w:tc>
          <w:tcPr>
            <w:tcW w:w="4394" w:type="dxa"/>
          </w:tcPr>
          <w:p w14:paraId="1AC07B38" w14:textId="11355002" w:rsidR="00F579BB" w:rsidRPr="00F579BB" w:rsidRDefault="00F579BB" w:rsidP="00F579B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579BB">
              <w:rPr>
                <w:sz w:val="20"/>
                <w:szCs w:val="20"/>
              </w:rPr>
              <w:t>TCAGAAAAGACGTGCCAGAG</w:t>
            </w:r>
          </w:p>
        </w:tc>
      </w:tr>
      <w:tr w:rsidR="00F579BB" w14:paraId="21FA3833" w14:textId="77777777" w:rsidTr="0036089C">
        <w:trPr>
          <w:trHeight w:val="482"/>
        </w:trPr>
        <w:tc>
          <w:tcPr>
            <w:tcW w:w="2093" w:type="dxa"/>
          </w:tcPr>
          <w:p w14:paraId="20C6603D" w14:textId="5238857A" w:rsidR="00F579BB" w:rsidRPr="00EE6263" w:rsidRDefault="00F579BB" w:rsidP="00F579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UV-R</w:t>
            </w:r>
          </w:p>
        </w:tc>
        <w:tc>
          <w:tcPr>
            <w:tcW w:w="4394" w:type="dxa"/>
          </w:tcPr>
          <w:p w14:paraId="7566C485" w14:textId="6DC1B527" w:rsidR="00F579BB" w:rsidRPr="00F579BB" w:rsidRDefault="00F579BB" w:rsidP="00F579B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579BB">
              <w:rPr>
                <w:sz w:val="20"/>
                <w:szCs w:val="20"/>
              </w:rPr>
              <w:t>AAAGTCCTTCCGTCCTTCATG</w:t>
            </w:r>
          </w:p>
        </w:tc>
      </w:tr>
      <w:tr w:rsidR="00F579BB" w14:paraId="61622CE6" w14:textId="77777777" w:rsidTr="0036089C">
        <w:trPr>
          <w:trHeight w:val="468"/>
        </w:trPr>
        <w:tc>
          <w:tcPr>
            <w:tcW w:w="2093" w:type="dxa"/>
          </w:tcPr>
          <w:p w14:paraId="174ACC68" w14:textId="13EAA5BE" w:rsidR="00F579BB" w:rsidRPr="00EE6263" w:rsidRDefault="00F579BB" w:rsidP="00F579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UV-Probe</w:t>
            </w:r>
          </w:p>
        </w:tc>
        <w:tc>
          <w:tcPr>
            <w:tcW w:w="4394" w:type="dxa"/>
          </w:tcPr>
          <w:p w14:paraId="2B906E06" w14:textId="3B4F87EA" w:rsidR="00F579BB" w:rsidRPr="00F579BB" w:rsidRDefault="00F579BB" w:rsidP="00F579B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F579BB">
              <w:rPr>
                <w:sz w:val="20"/>
                <w:szCs w:val="20"/>
              </w:rPr>
              <w:t>CCTGAAAGTGGTTTGAGCAGAAAGGC</w:t>
            </w:r>
          </w:p>
        </w:tc>
      </w:tr>
    </w:tbl>
    <w:p w14:paraId="24A42976" w14:textId="77777777" w:rsidR="00F579BB" w:rsidRDefault="00F579BB" w:rsidP="006C69E4">
      <w:pPr>
        <w:rPr>
          <w:b/>
          <w:bCs/>
          <w:lang w:val="en-US"/>
        </w:rPr>
      </w:pPr>
    </w:p>
    <w:p w14:paraId="1A1ADC74" w14:textId="2BBE7489" w:rsidR="0087424E" w:rsidRPr="007F48F2" w:rsidRDefault="007F48F2" w:rsidP="006C69E4">
      <w:r>
        <w:rPr>
          <w:b/>
          <w:bCs/>
          <w:lang w:val="en-US"/>
        </w:rPr>
        <w:t>Table S</w:t>
      </w:r>
      <w:r w:rsidR="00F579BB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</w:t>
      </w:r>
      <w:r w:rsidRPr="008E2045">
        <w:rPr>
          <w:lang w:val="en-US"/>
        </w:rPr>
        <w:t>RT-qPCR primers for cellular genes</w:t>
      </w:r>
      <w:r w:rsidRPr="00353733">
        <w:rPr>
          <w:lang w:val="en-US"/>
        </w:rPr>
        <w:t xml:space="preserve"> </w:t>
      </w:r>
    </w:p>
    <w:tbl>
      <w:tblPr>
        <w:tblStyle w:val="TableGrid"/>
        <w:tblW w:w="9539" w:type="dxa"/>
        <w:tblLayout w:type="fixed"/>
        <w:tblLook w:val="04A0" w:firstRow="1" w:lastRow="0" w:firstColumn="1" w:lastColumn="0" w:noHBand="0" w:noVBand="1"/>
      </w:tblPr>
      <w:tblGrid>
        <w:gridCol w:w="1136"/>
        <w:gridCol w:w="3792"/>
        <w:gridCol w:w="4611"/>
      </w:tblGrid>
      <w:tr w:rsidR="00680732" w14:paraId="32ADA9C2" w14:textId="7B4042EA" w:rsidTr="00680732">
        <w:trPr>
          <w:trHeight w:val="482"/>
        </w:trPr>
        <w:tc>
          <w:tcPr>
            <w:tcW w:w="1136" w:type="dxa"/>
          </w:tcPr>
          <w:p w14:paraId="68252F9E" w14:textId="7FF64C39" w:rsidR="00680732" w:rsidRDefault="00876447" w:rsidP="0062338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rget</w:t>
            </w:r>
            <w:r w:rsidR="00680732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3792" w:type="dxa"/>
          </w:tcPr>
          <w:p w14:paraId="75A0BE33" w14:textId="185248FD" w:rsidR="00680732" w:rsidRDefault="00680732" w:rsidP="0062338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orward primer</w:t>
            </w:r>
            <w:r>
              <w:t xml:space="preserve"> </w:t>
            </w:r>
            <w:r w:rsidRPr="0087424E">
              <w:rPr>
                <w:b/>
                <w:bCs/>
                <w:lang w:val="en-US"/>
              </w:rPr>
              <w:t>(5’-3’)</w:t>
            </w:r>
          </w:p>
        </w:tc>
        <w:tc>
          <w:tcPr>
            <w:tcW w:w="4611" w:type="dxa"/>
          </w:tcPr>
          <w:p w14:paraId="6B540703" w14:textId="0EC6E2E1" w:rsidR="00680732" w:rsidRDefault="00680732" w:rsidP="0062338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verse primer </w:t>
            </w:r>
            <w:r w:rsidRPr="0087424E">
              <w:rPr>
                <w:b/>
                <w:bCs/>
                <w:lang w:val="en-US"/>
              </w:rPr>
              <w:t>(5’-3’)</w:t>
            </w:r>
          </w:p>
        </w:tc>
      </w:tr>
      <w:tr w:rsidR="00680732" w14:paraId="2EC16A66" w14:textId="119DEF9C" w:rsidTr="00680732">
        <w:trPr>
          <w:trHeight w:val="468"/>
        </w:trPr>
        <w:tc>
          <w:tcPr>
            <w:tcW w:w="1136" w:type="dxa"/>
          </w:tcPr>
          <w:p w14:paraId="4B563B70" w14:textId="6389B9F7" w:rsidR="00680732" w:rsidRPr="00EE6263" w:rsidRDefault="0025396A" w:rsidP="0062338A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</w:t>
            </w:r>
            <w:r w:rsidR="00680732" w:rsidRPr="00EE6263">
              <w:rPr>
                <w:sz w:val="20"/>
                <w:szCs w:val="20"/>
                <w:lang w:val="en-US"/>
              </w:rPr>
              <w:t>IFN</w:t>
            </w:r>
            <w:proofErr w:type="spellEnd"/>
            <w:r w:rsidR="00197F98" w:rsidRPr="00EE6263">
              <w:rPr>
                <w:sz w:val="20"/>
                <w:szCs w:val="20"/>
                <w:lang w:val="en-US"/>
              </w:rPr>
              <w:t>-</w:t>
            </w:r>
            <w:r w:rsidR="00680732" w:rsidRPr="00EE6263">
              <w:rPr>
                <w:rFonts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3792" w:type="dxa"/>
          </w:tcPr>
          <w:p w14:paraId="463307DC" w14:textId="40D3C8A5" w:rsidR="00680732" w:rsidRPr="00EE6263" w:rsidRDefault="00680732" w:rsidP="0062338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CTCCAGAACATCTTTG</w:t>
            </w:r>
          </w:p>
        </w:tc>
        <w:tc>
          <w:tcPr>
            <w:tcW w:w="4611" w:type="dxa"/>
          </w:tcPr>
          <w:p w14:paraId="72FDEE57" w14:textId="218BC9D4" w:rsidR="00680732" w:rsidRPr="00EE6263" w:rsidRDefault="00680732" w:rsidP="0062338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TGGTTTATCTGATGATAGAC</w:t>
            </w:r>
          </w:p>
        </w:tc>
      </w:tr>
      <w:tr w:rsidR="00680732" w14:paraId="41666850" w14:textId="12AD6210" w:rsidTr="00680732">
        <w:trPr>
          <w:trHeight w:val="482"/>
        </w:trPr>
        <w:tc>
          <w:tcPr>
            <w:tcW w:w="1136" w:type="dxa"/>
          </w:tcPr>
          <w:p w14:paraId="4D1B9EF9" w14:textId="2D539304" w:rsidR="00680732" w:rsidRPr="00EE6263" w:rsidRDefault="0025396A" w:rsidP="0062338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="00680732" w:rsidRPr="00EE6263">
              <w:rPr>
                <w:sz w:val="20"/>
                <w:szCs w:val="20"/>
                <w:lang w:val="en-US"/>
              </w:rPr>
              <w:t>IFIT2</w:t>
            </w:r>
          </w:p>
        </w:tc>
        <w:tc>
          <w:tcPr>
            <w:tcW w:w="3792" w:type="dxa"/>
          </w:tcPr>
          <w:p w14:paraId="37AEA115" w14:textId="07CE43B6" w:rsidR="00680732" w:rsidRPr="00EE6263" w:rsidRDefault="00680732" w:rsidP="0062338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ACCAAAGTCTAAATAGGG</w:t>
            </w:r>
          </w:p>
        </w:tc>
        <w:tc>
          <w:tcPr>
            <w:tcW w:w="4611" w:type="dxa"/>
          </w:tcPr>
          <w:p w14:paraId="2097CD5E" w14:textId="61CF3FCA" w:rsidR="00680732" w:rsidRPr="00EE6263" w:rsidRDefault="00680732" w:rsidP="0062338A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CACTTGAATTCACATTG</w:t>
            </w:r>
          </w:p>
        </w:tc>
      </w:tr>
      <w:tr w:rsidR="00680732" w14:paraId="6E232366" w14:textId="7AAE428C" w:rsidTr="00680732">
        <w:trPr>
          <w:trHeight w:val="468"/>
        </w:trPr>
        <w:tc>
          <w:tcPr>
            <w:tcW w:w="1136" w:type="dxa"/>
          </w:tcPr>
          <w:p w14:paraId="10BC9C0F" w14:textId="7A3BD5DE" w:rsidR="00680732" w:rsidRPr="00EE6263" w:rsidRDefault="0025396A" w:rsidP="0062338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="00680732" w:rsidRPr="00EE6263">
              <w:rPr>
                <w:sz w:val="20"/>
                <w:szCs w:val="20"/>
                <w:lang w:val="en-US"/>
              </w:rPr>
              <w:t>ISG15</w:t>
            </w:r>
          </w:p>
        </w:tc>
        <w:tc>
          <w:tcPr>
            <w:tcW w:w="3792" w:type="dxa"/>
          </w:tcPr>
          <w:p w14:paraId="2EBB9A81" w14:textId="50F63C84" w:rsidR="00680732" w:rsidRPr="00EE6263" w:rsidRDefault="00973067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EE62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CCTGGTGAGGAATAACAAGGG</w:t>
            </w:r>
          </w:p>
        </w:tc>
        <w:tc>
          <w:tcPr>
            <w:tcW w:w="4611" w:type="dxa"/>
          </w:tcPr>
          <w:p w14:paraId="0A3BE5EE" w14:textId="00E508AC" w:rsidR="00680732" w:rsidRPr="00EE6263" w:rsidRDefault="00973067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  <w:t>GTCAGCCAGAACAGGTCGTC</w:t>
            </w:r>
          </w:p>
        </w:tc>
      </w:tr>
      <w:tr w:rsidR="00680732" w14:paraId="5FA97686" w14:textId="77777777" w:rsidTr="00680732">
        <w:trPr>
          <w:trHeight w:val="468"/>
        </w:trPr>
        <w:tc>
          <w:tcPr>
            <w:tcW w:w="1136" w:type="dxa"/>
          </w:tcPr>
          <w:p w14:paraId="4EBC6CE1" w14:textId="6488A88C" w:rsidR="00680732" w:rsidRPr="00EE6263" w:rsidRDefault="0025396A" w:rsidP="0062338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="00680732" w:rsidRPr="00EE6263">
              <w:rPr>
                <w:sz w:val="20"/>
                <w:szCs w:val="20"/>
                <w:lang w:val="en-US"/>
              </w:rPr>
              <w:t>RPL13a</w:t>
            </w:r>
          </w:p>
        </w:tc>
        <w:tc>
          <w:tcPr>
            <w:tcW w:w="3792" w:type="dxa"/>
          </w:tcPr>
          <w:p w14:paraId="2DA9E076" w14:textId="39593B55" w:rsidR="00680732" w:rsidRPr="00EE6263" w:rsidRDefault="00973067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  <w:t>AAGGTGGTGGTCGTACGCTGTG</w:t>
            </w:r>
          </w:p>
        </w:tc>
        <w:tc>
          <w:tcPr>
            <w:tcW w:w="4611" w:type="dxa"/>
          </w:tcPr>
          <w:p w14:paraId="6914D7D8" w14:textId="03547DB4" w:rsidR="00680732" w:rsidRPr="00EE6263" w:rsidRDefault="00973067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EE626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  <w:t>CGGGAAGGGTTGGTGTTCATCC</w:t>
            </w:r>
          </w:p>
        </w:tc>
      </w:tr>
      <w:tr w:rsidR="0025396A" w14:paraId="3AD5003F" w14:textId="77777777" w:rsidTr="00680732">
        <w:trPr>
          <w:trHeight w:val="468"/>
        </w:trPr>
        <w:tc>
          <w:tcPr>
            <w:tcW w:w="1136" w:type="dxa"/>
          </w:tcPr>
          <w:p w14:paraId="12D7D7D4" w14:textId="30C8137B" w:rsidR="0025396A" w:rsidRDefault="0025396A" w:rsidP="0062338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mATG3</w:t>
            </w:r>
          </w:p>
        </w:tc>
        <w:tc>
          <w:tcPr>
            <w:tcW w:w="3792" w:type="dxa"/>
          </w:tcPr>
          <w:p w14:paraId="7D7FA300" w14:textId="61B60B21" w:rsidR="0025396A" w:rsidRPr="00EE6263" w:rsidRDefault="0025396A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25396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  <w:t>TAAGGCTGACGCTGGAGGTGAA</w:t>
            </w:r>
          </w:p>
        </w:tc>
        <w:tc>
          <w:tcPr>
            <w:tcW w:w="4611" w:type="dxa"/>
          </w:tcPr>
          <w:p w14:paraId="249D1FAD" w14:textId="2FB73582" w:rsidR="0025396A" w:rsidRPr="00EE6263" w:rsidRDefault="0025396A" w:rsidP="0062338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25396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  <w:t>GTGCTCAACTGTTAAAGGCTGCC</w:t>
            </w:r>
          </w:p>
        </w:tc>
      </w:tr>
      <w:tr w:rsidR="0025396A" w14:paraId="61DFC274" w14:textId="77777777" w:rsidTr="00680732">
        <w:trPr>
          <w:trHeight w:val="468"/>
        </w:trPr>
        <w:tc>
          <w:tcPr>
            <w:tcW w:w="1136" w:type="dxa"/>
          </w:tcPr>
          <w:p w14:paraId="000E75C8" w14:textId="5112F43F" w:rsidR="0025396A" w:rsidRDefault="0025396A" w:rsidP="002539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RPL13a</w:t>
            </w:r>
          </w:p>
        </w:tc>
        <w:tc>
          <w:tcPr>
            <w:tcW w:w="3792" w:type="dxa"/>
          </w:tcPr>
          <w:p w14:paraId="45C92E55" w14:textId="7FD2A220" w:rsidR="0025396A" w:rsidRPr="0025396A" w:rsidRDefault="0025396A" w:rsidP="0025396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25396A">
              <w:rPr>
                <w:sz w:val="20"/>
                <w:szCs w:val="20"/>
              </w:rPr>
              <w:t>AGGGGCAGGTTCTGGTATTG</w:t>
            </w:r>
          </w:p>
        </w:tc>
        <w:tc>
          <w:tcPr>
            <w:tcW w:w="4611" w:type="dxa"/>
          </w:tcPr>
          <w:p w14:paraId="520340F4" w14:textId="4EA2B483" w:rsidR="0025396A" w:rsidRPr="0025396A" w:rsidRDefault="0025396A" w:rsidP="0025396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/>
              </w:rPr>
            </w:pPr>
            <w:r w:rsidRPr="0025396A">
              <w:rPr>
                <w:sz w:val="20"/>
                <w:szCs w:val="20"/>
              </w:rPr>
              <w:t>TGTTGATGCCTTCACAGCGT</w:t>
            </w:r>
          </w:p>
        </w:tc>
      </w:tr>
    </w:tbl>
    <w:p w14:paraId="38C345F7" w14:textId="62949477" w:rsidR="00680732" w:rsidRDefault="00680732" w:rsidP="007F48F2"/>
    <w:sectPr w:rsidR="00680732" w:rsidSect="006C69E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35"/>
    <w:rsid w:val="000F6F93"/>
    <w:rsid w:val="00196EA1"/>
    <w:rsid w:val="00197F98"/>
    <w:rsid w:val="0025396A"/>
    <w:rsid w:val="002C2695"/>
    <w:rsid w:val="00353733"/>
    <w:rsid w:val="0036089C"/>
    <w:rsid w:val="00395391"/>
    <w:rsid w:val="00553E3A"/>
    <w:rsid w:val="00575E6D"/>
    <w:rsid w:val="00601C20"/>
    <w:rsid w:val="00620EB7"/>
    <w:rsid w:val="00635BA2"/>
    <w:rsid w:val="00680732"/>
    <w:rsid w:val="00680EF4"/>
    <w:rsid w:val="006C69E4"/>
    <w:rsid w:val="006C7612"/>
    <w:rsid w:val="006F4D18"/>
    <w:rsid w:val="00734DEE"/>
    <w:rsid w:val="007706A8"/>
    <w:rsid w:val="007721F6"/>
    <w:rsid w:val="007E1DE1"/>
    <w:rsid w:val="007F48F2"/>
    <w:rsid w:val="007F671D"/>
    <w:rsid w:val="0087424E"/>
    <w:rsid w:val="00876447"/>
    <w:rsid w:val="008E2045"/>
    <w:rsid w:val="00973067"/>
    <w:rsid w:val="00997E52"/>
    <w:rsid w:val="00A02C86"/>
    <w:rsid w:val="00A614E2"/>
    <w:rsid w:val="00A738D9"/>
    <w:rsid w:val="00AF122E"/>
    <w:rsid w:val="00B860B2"/>
    <w:rsid w:val="00B86535"/>
    <w:rsid w:val="00D41C37"/>
    <w:rsid w:val="00D74BF9"/>
    <w:rsid w:val="00DD4F55"/>
    <w:rsid w:val="00DE33B1"/>
    <w:rsid w:val="00E25FB0"/>
    <w:rsid w:val="00EE6263"/>
    <w:rsid w:val="00F579BB"/>
    <w:rsid w:val="00F71EDF"/>
    <w:rsid w:val="00FD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85BFA"/>
  <w15:chartTrackingRefBased/>
  <w15:docId w15:val="{85B6D790-2DB0-435D-ABB2-AF66CABEB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9E4"/>
    <w:pPr>
      <w:spacing w:after="200" w:line="276" w:lineRule="auto"/>
    </w:pPr>
    <w:rPr>
      <w:rFonts w:ascii="Calibri" w:eastAsia="Calibri" w:hAnsi="Calibri" w:cs="Times New Roman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C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69E4"/>
  </w:style>
  <w:style w:type="character" w:customStyle="1" w:styleId="Heading1Char">
    <w:name w:val="Heading 1 Char"/>
    <w:basedOn w:val="DefaultParagraphFont"/>
    <w:link w:val="Heading1"/>
    <w:uiPriority w:val="9"/>
    <w:rsid w:val="00601C2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CH"/>
    </w:rPr>
  </w:style>
  <w:style w:type="table" w:styleId="TableGrid">
    <w:name w:val="Table Grid"/>
    <w:basedOn w:val="TableNormal"/>
    <w:uiPriority w:val="59"/>
    <w:rsid w:val="00601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2</Pages>
  <Words>179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mans, T. (MM)</dc:creator>
  <cp:keywords/>
  <dc:description/>
  <cp:lastModifiedBy>Nelemans, T. (LUCID-R)</cp:lastModifiedBy>
  <cp:revision>24</cp:revision>
  <dcterms:created xsi:type="dcterms:W3CDTF">2023-08-18T09:16:00Z</dcterms:created>
  <dcterms:modified xsi:type="dcterms:W3CDTF">2025-03-05T13:10:00Z</dcterms:modified>
</cp:coreProperties>
</file>